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C22BA" w14:textId="5A05628B" w:rsidR="00B279DD" w:rsidRDefault="000A0C1D">
      <w:pPr>
        <w:pStyle w:val="H2"/>
      </w:pPr>
      <w:r>
        <w:t>Survey – low-intervention clinical trials</w:t>
      </w:r>
    </w:p>
    <w:p w14:paraId="5B3D4743" w14:textId="77777777" w:rsidR="00B279DD" w:rsidRDefault="00B279DD"/>
    <w:p w14:paraId="58E3B253" w14:textId="77777777" w:rsidR="00B279DD" w:rsidRDefault="00B279DD">
      <w:pPr>
        <w:pStyle w:val="BlockSeparator"/>
      </w:pPr>
    </w:p>
    <w:p w14:paraId="69CD6D66" w14:textId="77777777" w:rsidR="00B279DD" w:rsidRDefault="00B279DD"/>
    <w:p w14:paraId="30D52AC0" w14:textId="19BCCE41" w:rsidR="00B279DD" w:rsidRDefault="000A0C1D" w:rsidP="001B02A1">
      <w:pPr>
        <w:keepNext/>
      </w:pPr>
      <w:r>
        <w:t xml:space="preserve">Dear </w:t>
      </w:r>
      <w:r>
        <w:rPr>
          <w:color w:val="426092"/>
        </w:rPr>
        <w:t>${m://FirstName}</w:t>
      </w:r>
      <w:r>
        <w:t xml:space="preserve"> </w:t>
      </w:r>
      <w:r>
        <w:rPr>
          <w:color w:val="426092"/>
        </w:rPr>
        <w:t>${m://LastName}</w:t>
      </w:r>
      <w:r>
        <w:t>,</w:t>
      </w:r>
      <w:r>
        <w:br/>
      </w:r>
      <w:r>
        <w:br/>
        <w:t xml:space="preserve">You have been invited to take part in a study into low-intervention clinical trials. It is important that you understand the purpose of this study and what it entails. Please carefully read the information below. </w:t>
      </w:r>
      <w:r>
        <w:br/>
      </w:r>
      <w:r>
        <w:br/>
      </w:r>
      <w:r>
        <w:rPr>
          <w:b/>
        </w:rPr>
        <w:t>Purpose of the research</w:t>
      </w:r>
      <w:r>
        <w:br/>
        <w:t>Through this study, we aim to describe what type of clinical trials have the label ‘low-intervention clinical trial’ (LICT) and to explore the advantages of LICTs for trial sponsors. In this survey, we solicit what (dis)advantages LICTs have for sponsors and investigators who are – or have been – involved in conducting a LICT in the European Union.</w:t>
      </w:r>
      <w:r>
        <w:br/>
      </w:r>
      <w:r>
        <w:br/>
      </w:r>
      <w:r>
        <w:rPr>
          <w:b/>
        </w:rPr>
        <w:t>Procedure and data protection</w:t>
      </w:r>
      <w:r>
        <w:t xml:space="preserve"> </w:t>
      </w:r>
      <w:r>
        <w:br/>
        <w:t xml:space="preserve">The data obtained from this survey will be stored and kept within the digital environment of the Utrecht University. Access to the raw data is restricted to the research group. The researchers aim to disseminate the results of this study through a peer-reviewed scientific publication. Disseminated results or quotes will never contain personal information that could reasonably identify respondents. </w:t>
      </w:r>
      <w:r>
        <w:br/>
      </w:r>
      <w:r>
        <w:br/>
      </w:r>
      <w:r>
        <w:rPr>
          <w:b/>
        </w:rPr>
        <w:t>Voluntary participation</w:t>
      </w:r>
      <w:r>
        <w:br/>
        <w:t xml:space="preserve">Your participation is highly appreciated. Participation to this research project is voluntarily and you are free to withdraw at all times, also after consenting to participate. You are free to withdraw without consequences or providing a reason. Withdrawal of informed consent may not affect analyzed data on the basis of the provided informed consent before withdrawal.  </w:t>
      </w:r>
      <w:r>
        <w:br/>
      </w:r>
      <w:r>
        <w:br/>
        <w:t xml:space="preserve">If you have any questions, please contact us via this e-mail address: </w:t>
      </w:r>
      <w:r w:rsidR="00861903">
        <w:t>[email address]</w:t>
      </w:r>
      <w:r>
        <w:br/>
      </w:r>
    </w:p>
    <w:p w14:paraId="7CD5E4A8" w14:textId="77777777" w:rsidR="00B279DD" w:rsidRDefault="00B279DD">
      <w:pPr>
        <w:pStyle w:val="QuestionSeparator"/>
      </w:pPr>
    </w:p>
    <w:p w14:paraId="34B20A3A" w14:textId="77777777" w:rsidR="00B279DD" w:rsidRDefault="00B279DD"/>
    <w:p w14:paraId="2D3F1D07" w14:textId="77777777" w:rsidR="00B279DD" w:rsidRDefault="000A0C1D">
      <w:pPr>
        <w:keepNext/>
      </w:pPr>
      <w:r>
        <w:t xml:space="preserve">  I understand the information outlined in this form. I understand that my participation is voluntary.</w:t>
      </w:r>
    </w:p>
    <w:p w14:paraId="694953BB" w14:textId="77777777" w:rsidR="00B279DD" w:rsidRDefault="000A0C1D">
      <w:pPr>
        <w:pStyle w:val="ListParagraph"/>
        <w:keepNext/>
        <w:numPr>
          <w:ilvl w:val="0"/>
          <w:numId w:val="2"/>
        </w:numPr>
      </w:pPr>
      <w:r>
        <w:t xml:space="preserve">I do consent  (1) </w:t>
      </w:r>
    </w:p>
    <w:p w14:paraId="3D1E23FF" w14:textId="77777777" w:rsidR="00B279DD" w:rsidRDefault="00B279DD"/>
    <w:p w14:paraId="60823C8B" w14:textId="77777777" w:rsidR="00B279DD" w:rsidRDefault="000A0C1D">
      <w:pPr>
        <w:keepNext/>
      </w:pPr>
      <w:r>
        <w:t xml:space="preserve">  Name</w:t>
      </w:r>
    </w:p>
    <w:p w14:paraId="7F599A40" w14:textId="77777777" w:rsidR="00B279DD" w:rsidRDefault="000A0C1D">
      <w:pPr>
        <w:pStyle w:val="TextEntryLine"/>
        <w:ind w:firstLine="400"/>
      </w:pPr>
      <w:r>
        <w:t>________________________________________________________________</w:t>
      </w:r>
    </w:p>
    <w:p w14:paraId="2B7F8FD3" w14:textId="77777777" w:rsidR="00B279DD" w:rsidRDefault="00B279DD"/>
    <w:p w14:paraId="362B9C72" w14:textId="5BF9AD7A" w:rsidR="00B279DD" w:rsidRDefault="000A0C1D">
      <w:pPr>
        <w:keepNext/>
      </w:pPr>
      <w:r>
        <w:lastRenderedPageBreak/>
        <w:t>Q Do you prefer to provide input by teleconference or phone? </w:t>
      </w:r>
    </w:p>
    <w:p w14:paraId="421D81C7" w14:textId="77777777" w:rsidR="00B279DD" w:rsidRDefault="000A0C1D">
      <w:pPr>
        <w:pStyle w:val="ListParagraph"/>
        <w:keepNext/>
        <w:numPr>
          <w:ilvl w:val="0"/>
          <w:numId w:val="4"/>
        </w:numPr>
      </w:pPr>
      <w:r>
        <w:t xml:space="preserve">No, continue the survey  (1) </w:t>
      </w:r>
    </w:p>
    <w:p w14:paraId="01088A43" w14:textId="77777777" w:rsidR="00B279DD" w:rsidRDefault="000A0C1D">
      <w:pPr>
        <w:pStyle w:val="ListParagraph"/>
        <w:keepNext/>
        <w:numPr>
          <w:ilvl w:val="0"/>
          <w:numId w:val="4"/>
        </w:numPr>
      </w:pPr>
      <w:r>
        <w:t xml:space="preserve">Yes  (4) </w:t>
      </w:r>
    </w:p>
    <w:p w14:paraId="3FACCD15" w14:textId="77777777" w:rsidR="00B279DD" w:rsidRDefault="00B279DD"/>
    <w:p w14:paraId="634486EE" w14:textId="77777777" w:rsidR="00B279DD" w:rsidRDefault="00B279DD">
      <w:pPr>
        <w:pStyle w:val="QuestionSeparator"/>
      </w:pPr>
    </w:p>
    <w:p w14:paraId="56F937C5" w14:textId="77777777" w:rsidR="00B279DD" w:rsidRDefault="000A0C1D">
      <w:pPr>
        <w:pStyle w:val="QDisplayLogic"/>
        <w:keepNext/>
      </w:pPr>
      <w:r>
        <w:t>Display This Question:</w:t>
      </w:r>
    </w:p>
    <w:p w14:paraId="31DD5C34" w14:textId="77777777" w:rsidR="00B279DD" w:rsidRDefault="000A0C1D">
      <w:pPr>
        <w:pStyle w:val="QDisplayLogic"/>
        <w:keepNext/>
        <w:ind w:firstLine="400"/>
      </w:pPr>
      <w:r>
        <w:t>If Do you prefer to provide input by teleconference or phone?  = Yes</w:t>
      </w:r>
    </w:p>
    <w:p w14:paraId="1427165A" w14:textId="77777777" w:rsidR="00B279DD" w:rsidRDefault="00B279DD"/>
    <w:p w14:paraId="3A913DE8" w14:textId="14811157" w:rsidR="00B279DD" w:rsidRDefault="000A0C1D">
      <w:pPr>
        <w:keepNext/>
      </w:pPr>
      <w:r>
        <w:t>Q Please leave the telephone number of e-mail address we can reach you on.</w:t>
      </w:r>
    </w:p>
    <w:p w14:paraId="7100C47F" w14:textId="77777777" w:rsidR="00B279DD" w:rsidRDefault="000A0C1D">
      <w:pPr>
        <w:pStyle w:val="TextEntryLine"/>
        <w:ind w:firstLine="400"/>
      </w:pPr>
      <w:r>
        <w:t>________________________________________________________________</w:t>
      </w:r>
    </w:p>
    <w:p w14:paraId="457F2676" w14:textId="77777777" w:rsidR="00B279DD" w:rsidRDefault="00B279DD"/>
    <w:p w14:paraId="60B23B2E" w14:textId="77777777" w:rsidR="00B279DD" w:rsidRDefault="00B279DD"/>
    <w:p w14:paraId="30953C3D" w14:textId="3682FF49" w:rsidR="00B279DD" w:rsidRDefault="000A0C1D">
      <w:pPr>
        <w:keepNext/>
      </w:pPr>
      <w:r>
        <w:t>Q Thank you for participating in our study. We will contact you as soon as possible.</w:t>
      </w:r>
    </w:p>
    <w:p w14:paraId="6834B28B" w14:textId="77777777" w:rsidR="00B279DD" w:rsidRDefault="00B279DD"/>
    <w:p w14:paraId="160BE635" w14:textId="77777777" w:rsidR="00B279DD" w:rsidRDefault="00B279DD"/>
    <w:p w14:paraId="618B404A" w14:textId="77777777" w:rsidR="00B279DD" w:rsidRDefault="000A0C1D">
      <w:pPr>
        <w:keepNext/>
      </w:pPr>
      <w:r>
        <w:t>1. For which organization do you currently work?</w:t>
      </w:r>
    </w:p>
    <w:p w14:paraId="362E4A33" w14:textId="77777777" w:rsidR="00B279DD" w:rsidRDefault="000A0C1D">
      <w:pPr>
        <w:pStyle w:val="TextEntryLine"/>
        <w:ind w:firstLine="400"/>
      </w:pPr>
      <w:r>
        <w:t>________________________________________________________________</w:t>
      </w:r>
    </w:p>
    <w:p w14:paraId="28E14EE9" w14:textId="77777777" w:rsidR="00B279DD" w:rsidRDefault="00B279DD"/>
    <w:p w14:paraId="669D05F4" w14:textId="77777777" w:rsidR="00B279DD" w:rsidRDefault="00B279DD">
      <w:pPr>
        <w:pStyle w:val="QuestionSeparator"/>
      </w:pPr>
    </w:p>
    <w:p w14:paraId="30FA3C28" w14:textId="77777777" w:rsidR="00B279DD" w:rsidRDefault="00B279DD"/>
    <w:p w14:paraId="0AE28E32" w14:textId="77777777" w:rsidR="00B279DD" w:rsidRDefault="000A0C1D">
      <w:pPr>
        <w:keepNext/>
      </w:pPr>
      <w:r>
        <w:t xml:space="preserve">2. We are contacting you in relation to </w:t>
      </w:r>
      <w:r>
        <w:rPr>
          <w:color w:val="426092"/>
        </w:rPr>
        <w:t>${m://ExternalDataReference}</w:t>
      </w:r>
      <w:r>
        <w:t>. Is it correct that you are - or have been - involved in this trial?</w:t>
      </w:r>
    </w:p>
    <w:p w14:paraId="3075C877" w14:textId="77777777" w:rsidR="00B279DD" w:rsidRDefault="000A0C1D">
      <w:pPr>
        <w:pStyle w:val="ListParagraph"/>
        <w:keepNext/>
        <w:numPr>
          <w:ilvl w:val="0"/>
          <w:numId w:val="4"/>
        </w:numPr>
      </w:pPr>
      <w:r>
        <w:t xml:space="preserve">Yes  (1) </w:t>
      </w:r>
    </w:p>
    <w:p w14:paraId="31984ED4" w14:textId="77777777" w:rsidR="00B279DD" w:rsidRDefault="000A0C1D">
      <w:pPr>
        <w:pStyle w:val="ListParagraph"/>
        <w:keepNext/>
        <w:numPr>
          <w:ilvl w:val="0"/>
          <w:numId w:val="4"/>
        </w:numPr>
      </w:pPr>
      <w:r>
        <w:t xml:space="preserve">No  (2) </w:t>
      </w:r>
    </w:p>
    <w:p w14:paraId="3B14ED70" w14:textId="77777777" w:rsidR="00B279DD" w:rsidRDefault="00B279DD"/>
    <w:p w14:paraId="2CE5B409" w14:textId="77777777" w:rsidR="00B279DD" w:rsidRDefault="00B279DD">
      <w:pPr>
        <w:pStyle w:val="QuestionSeparator"/>
      </w:pPr>
    </w:p>
    <w:p w14:paraId="033888A7" w14:textId="77777777" w:rsidR="00B279DD" w:rsidRDefault="000A0C1D">
      <w:pPr>
        <w:pStyle w:val="QDisplayLogic"/>
        <w:keepNext/>
      </w:pPr>
      <w:r>
        <w:t>Display This Question:</w:t>
      </w:r>
    </w:p>
    <w:p w14:paraId="2ADF17CE" w14:textId="77777777" w:rsidR="00B279DD" w:rsidRDefault="000A0C1D">
      <w:pPr>
        <w:pStyle w:val="QDisplayLogic"/>
        <w:keepNext/>
        <w:ind w:firstLine="400"/>
      </w:pPr>
      <w:r>
        <w:t>If We are contacting you in relation to ${m://ExternalDataReference}. Is it correct that you are - o... = No</w:t>
      </w:r>
    </w:p>
    <w:p w14:paraId="4BA108F6" w14:textId="77777777" w:rsidR="00B279DD" w:rsidRDefault="00B279DD"/>
    <w:p w14:paraId="7BE1AF03" w14:textId="77777777" w:rsidR="00B279DD" w:rsidRDefault="000A0C1D">
      <w:pPr>
        <w:keepNext/>
      </w:pPr>
      <w:r>
        <w:t>3. Are you involved in another low-interventional clinical trial? If yes, which one?</w:t>
      </w:r>
    </w:p>
    <w:p w14:paraId="1C040AA4" w14:textId="77777777" w:rsidR="00B279DD" w:rsidRDefault="000A0C1D">
      <w:pPr>
        <w:pStyle w:val="ListParagraph"/>
        <w:keepNext/>
        <w:numPr>
          <w:ilvl w:val="0"/>
          <w:numId w:val="4"/>
        </w:numPr>
      </w:pPr>
      <w:r>
        <w:t xml:space="preserve">No  (2) </w:t>
      </w:r>
    </w:p>
    <w:p w14:paraId="6218F57D" w14:textId="77777777" w:rsidR="00B279DD" w:rsidRDefault="000A0C1D">
      <w:pPr>
        <w:pStyle w:val="ListParagraph"/>
        <w:keepNext/>
        <w:numPr>
          <w:ilvl w:val="0"/>
          <w:numId w:val="4"/>
        </w:numPr>
      </w:pPr>
      <w:r>
        <w:t>Yes  (1) __________________________________________________</w:t>
      </w:r>
    </w:p>
    <w:p w14:paraId="728EBA49" w14:textId="77777777" w:rsidR="00B279DD" w:rsidRDefault="00B279DD"/>
    <w:p w14:paraId="4FABCB53" w14:textId="77777777" w:rsidR="00B279DD" w:rsidRDefault="00B279DD"/>
    <w:p w14:paraId="0CA41476" w14:textId="5A8874B3" w:rsidR="00B279DD" w:rsidRDefault="000A0C1D">
      <w:pPr>
        <w:keepNext/>
      </w:pPr>
      <w:r>
        <w:lastRenderedPageBreak/>
        <w:t>Q In your opinion, what are the (possible) advantages of low-intervention clinical trials in general? And could you explain why?</w:t>
      </w:r>
    </w:p>
    <w:p w14:paraId="0DB1A1A0" w14:textId="77777777" w:rsidR="00B279DD" w:rsidRDefault="000A0C1D">
      <w:pPr>
        <w:pStyle w:val="TextEntryLine"/>
        <w:ind w:firstLine="400"/>
      </w:pPr>
      <w:r>
        <w:t>________________________________________________________________</w:t>
      </w:r>
    </w:p>
    <w:p w14:paraId="729237C9" w14:textId="77777777" w:rsidR="00B279DD" w:rsidRDefault="000A0C1D">
      <w:pPr>
        <w:pStyle w:val="TextEntryLine"/>
        <w:ind w:firstLine="400"/>
      </w:pPr>
      <w:r>
        <w:t>________________________________________________________________</w:t>
      </w:r>
    </w:p>
    <w:p w14:paraId="6E7310DA" w14:textId="77777777" w:rsidR="00B279DD" w:rsidRDefault="000A0C1D">
      <w:pPr>
        <w:pStyle w:val="TextEntryLine"/>
        <w:ind w:firstLine="400"/>
      </w:pPr>
      <w:r>
        <w:t>________________________________________________________________</w:t>
      </w:r>
    </w:p>
    <w:p w14:paraId="4F5A7EB2" w14:textId="77777777" w:rsidR="00B279DD" w:rsidRDefault="000A0C1D">
      <w:pPr>
        <w:pStyle w:val="TextEntryLine"/>
        <w:ind w:firstLine="400"/>
      </w:pPr>
      <w:r>
        <w:t>________________________________________________________________</w:t>
      </w:r>
    </w:p>
    <w:p w14:paraId="5DBB441C" w14:textId="77777777" w:rsidR="00B279DD" w:rsidRDefault="000A0C1D">
      <w:pPr>
        <w:pStyle w:val="TextEntryLine"/>
        <w:ind w:firstLine="400"/>
      </w:pPr>
      <w:r>
        <w:t>________________________________________________________________</w:t>
      </w:r>
    </w:p>
    <w:p w14:paraId="7430D104" w14:textId="77777777" w:rsidR="00B279DD" w:rsidRDefault="00B279DD"/>
    <w:p w14:paraId="0FCF8768" w14:textId="77777777" w:rsidR="00B279DD" w:rsidRDefault="00B279DD">
      <w:pPr>
        <w:pStyle w:val="QuestionSeparator"/>
      </w:pPr>
    </w:p>
    <w:p w14:paraId="278A6B7D" w14:textId="77777777" w:rsidR="00B279DD" w:rsidRDefault="00B279DD"/>
    <w:p w14:paraId="044A5190" w14:textId="3FF1E76C" w:rsidR="00B279DD" w:rsidRDefault="000A0C1D">
      <w:pPr>
        <w:keepNext/>
      </w:pPr>
      <w:r>
        <w:t xml:space="preserve">Q Was </w:t>
      </w:r>
      <w:r>
        <w:rPr>
          <w:color w:val="426092"/>
        </w:rPr>
        <w:t>${m://ExternalDataReference}</w:t>
      </w:r>
      <w:r>
        <w:t> specifically designed as low-intervention clinical trial? And could you explain why?</w:t>
      </w:r>
    </w:p>
    <w:p w14:paraId="3227A8CD" w14:textId="77777777" w:rsidR="00B279DD" w:rsidRDefault="000A0C1D">
      <w:pPr>
        <w:pStyle w:val="ListParagraph"/>
        <w:keepNext/>
        <w:numPr>
          <w:ilvl w:val="0"/>
          <w:numId w:val="4"/>
        </w:numPr>
      </w:pPr>
      <w:r>
        <w:t>No  (1) __________________________________________________</w:t>
      </w:r>
    </w:p>
    <w:p w14:paraId="36838FBF" w14:textId="77777777" w:rsidR="00B279DD" w:rsidRDefault="000A0C1D">
      <w:pPr>
        <w:pStyle w:val="ListParagraph"/>
        <w:keepNext/>
        <w:numPr>
          <w:ilvl w:val="0"/>
          <w:numId w:val="4"/>
        </w:numPr>
      </w:pPr>
      <w:r>
        <w:t>Yes  (2) __________________________________________________</w:t>
      </w:r>
    </w:p>
    <w:p w14:paraId="702E72F7" w14:textId="77777777" w:rsidR="00B279DD" w:rsidRDefault="00B279DD"/>
    <w:p w14:paraId="40FD731A" w14:textId="77777777" w:rsidR="00B279DD" w:rsidRDefault="00B279DD">
      <w:pPr>
        <w:pStyle w:val="QuestionSeparator"/>
      </w:pPr>
    </w:p>
    <w:p w14:paraId="56359292" w14:textId="77777777" w:rsidR="00B279DD" w:rsidRDefault="00B279DD"/>
    <w:p w14:paraId="6044DAFB" w14:textId="3E47DF65" w:rsidR="00B279DD" w:rsidRDefault="000A0C1D">
      <w:pPr>
        <w:keepNext/>
      </w:pPr>
      <w:r>
        <w:t xml:space="preserve">Q Which of the following advantages regarding the setup and conduct of </w:t>
      </w:r>
      <w:r>
        <w:rPr>
          <w:color w:val="426092"/>
        </w:rPr>
        <w:t>${m://ExternalDataReference}</w:t>
      </w:r>
      <w:r>
        <w:t> did you/do you anticipate because of its “low-intervention” character? Please select all that apply.</w:t>
      </w:r>
      <w:r>
        <w:br/>
      </w:r>
    </w:p>
    <w:p w14:paraId="4C91B742" w14:textId="77777777" w:rsidR="00B279DD" w:rsidRDefault="000A0C1D">
      <w:pPr>
        <w:pStyle w:val="ListParagraph"/>
        <w:keepNext/>
        <w:numPr>
          <w:ilvl w:val="0"/>
          <w:numId w:val="2"/>
        </w:numPr>
      </w:pPr>
      <w:r>
        <w:t xml:space="preserve">Simplified means of informed consent for cluster randomized trials more information function myFunction1() {alert("Informed consent may be obtained by simplified means if, amongst others, the clinical trial is a low-intervention clinical trial and the investigational medicinal products are used in accordance with the terms of the marketing authorization (article 30 Regulation (EU) No 536/2014).");}  (1) </w:t>
      </w:r>
    </w:p>
    <w:p w14:paraId="0D304448" w14:textId="77777777" w:rsidR="00B279DD" w:rsidRDefault="00B279DD"/>
    <w:p w14:paraId="0FB847D0" w14:textId="77777777" w:rsidR="00B279DD" w:rsidRDefault="00B279DD">
      <w:pPr>
        <w:pStyle w:val="QuestionSeparator"/>
      </w:pPr>
    </w:p>
    <w:p w14:paraId="2BA7BF3F" w14:textId="77777777" w:rsidR="00B279DD" w:rsidRDefault="000A0C1D">
      <w:pPr>
        <w:pStyle w:val="QDisplayLogic"/>
        <w:keepNext/>
      </w:pPr>
      <w:r>
        <w:t>Display This Question:</w:t>
      </w:r>
    </w:p>
    <w:p w14:paraId="5D608EB4" w14:textId="77777777" w:rsidR="00B279DD" w:rsidRDefault="000A0C1D">
      <w:pPr>
        <w:pStyle w:val="QDisplayLogic"/>
        <w:keepNext/>
        <w:ind w:firstLine="400"/>
      </w:pPr>
      <w:r>
        <w:t>If Which of the following advantages regarding the setup and conduct of ${m://ExternalDataReference}... = Simplified means of informed consent for cluster randomized trials more information function myFunction1() {alert("Informed consent may be obtained by simplified means if, amongst others, the clinical trial is a low-intervention clinical trial and the investigational medicinal products are used in accordance with the terms of the marketing authorization (article 30 Regulation (EU) No 536/2014).");}</w:t>
      </w:r>
    </w:p>
    <w:p w14:paraId="5C4F7FC8" w14:textId="77777777" w:rsidR="00B279DD" w:rsidRDefault="00B279DD"/>
    <w:p w14:paraId="70E6072D" w14:textId="6651F244" w:rsidR="00B279DD" w:rsidRDefault="000A0C1D">
      <w:pPr>
        <w:keepNext/>
      </w:pPr>
      <w:r>
        <w:lastRenderedPageBreak/>
        <w:t>Q Could you elaborate and explain how you experienced this advantage?</w:t>
      </w:r>
    </w:p>
    <w:p w14:paraId="43AE3C4A" w14:textId="77777777" w:rsidR="00B279DD" w:rsidRDefault="000A0C1D">
      <w:pPr>
        <w:pStyle w:val="TextEntryLine"/>
        <w:ind w:firstLine="400"/>
      </w:pPr>
      <w:r>
        <w:t>________________________________________________________________</w:t>
      </w:r>
    </w:p>
    <w:p w14:paraId="0E4BAEF0" w14:textId="77777777" w:rsidR="00B279DD" w:rsidRDefault="000A0C1D">
      <w:pPr>
        <w:pStyle w:val="TextEntryLine"/>
        <w:ind w:firstLine="400"/>
      </w:pPr>
      <w:r>
        <w:t>________________________________________________________________</w:t>
      </w:r>
    </w:p>
    <w:p w14:paraId="0882EEAE" w14:textId="77777777" w:rsidR="00B279DD" w:rsidRDefault="000A0C1D">
      <w:pPr>
        <w:pStyle w:val="TextEntryLine"/>
        <w:ind w:firstLine="400"/>
      </w:pPr>
      <w:r>
        <w:t>________________________________________________________________</w:t>
      </w:r>
    </w:p>
    <w:p w14:paraId="220B333F" w14:textId="77777777" w:rsidR="00B279DD" w:rsidRDefault="000A0C1D">
      <w:pPr>
        <w:pStyle w:val="TextEntryLine"/>
        <w:ind w:firstLine="400"/>
      </w:pPr>
      <w:r>
        <w:t>________________________________________________________________</w:t>
      </w:r>
    </w:p>
    <w:p w14:paraId="22B9CDE8" w14:textId="77777777" w:rsidR="00B279DD" w:rsidRDefault="000A0C1D">
      <w:pPr>
        <w:pStyle w:val="TextEntryLine"/>
        <w:ind w:firstLine="400"/>
      </w:pPr>
      <w:r>
        <w:t>________________________________________________________________</w:t>
      </w:r>
    </w:p>
    <w:p w14:paraId="4D1D04D6" w14:textId="77777777" w:rsidR="00B279DD" w:rsidRDefault="00B279DD"/>
    <w:p w14:paraId="6D4F717D" w14:textId="77777777" w:rsidR="00B279DD" w:rsidRDefault="00B279DD">
      <w:pPr>
        <w:pStyle w:val="QuestionSeparator"/>
      </w:pPr>
    </w:p>
    <w:p w14:paraId="1BC1A9E5" w14:textId="77777777" w:rsidR="00B279DD" w:rsidRDefault="00B279DD"/>
    <w:p w14:paraId="6F9F75CE" w14:textId="45A66002" w:rsidR="00B279DD" w:rsidRDefault="000A0C1D">
      <w:pPr>
        <w:keepNext/>
      </w:pPr>
      <w:r>
        <w:t>Q </w:t>
      </w:r>
      <w:r>
        <w:br/>
      </w:r>
    </w:p>
    <w:p w14:paraId="537741D7" w14:textId="77777777" w:rsidR="00B279DD" w:rsidRDefault="000A0C1D">
      <w:pPr>
        <w:pStyle w:val="ListParagraph"/>
        <w:keepNext/>
        <w:numPr>
          <w:ilvl w:val="0"/>
          <w:numId w:val="2"/>
        </w:numPr>
      </w:pPr>
      <w:r>
        <w:t xml:space="preserve">Monitoring of the trial conduct more information  function myFunction2() { alert("In order to verify that the rights, safety and well-being of subjects are protected, that the reported data are reliable and robust, and that the conduct of the clinical trial is in compliance with the requirements of this Regulation, the sponsor shall adequately monitor the conduct of a clinical trial. The extent and nature of the monitoring shall be determined by the sponsor on the basis of an assessment that takes into consideration all characteristics of the clinical trial, including whether the clinical trial is a low-intervention clinical trial (article 48 Regulation (EU) No 536/2014)."); }   (1) </w:t>
      </w:r>
    </w:p>
    <w:p w14:paraId="2125C56D" w14:textId="77777777" w:rsidR="00B279DD" w:rsidRDefault="00B279DD"/>
    <w:p w14:paraId="4113A4CA" w14:textId="77777777" w:rsidR="00B279DD" w:rsidRDefault="00B279DD">
      <w:pPr>
        <w:pStyle w:val="QuestionSeparator"/>
      </w:pPr>
    </w:p>
    <w:p w14:paraId="29A5AA15" w14:textId="77777777" w:rsidR="00B279DD" w:rsidRDefault="000A0C1D">
      <w:pPr>
        <w:pStyle w:val="QDisplayLogic"/>
        <w:keepNext/>
      </w:pPr>
      <w:r>
        <w:t>Display This Question:</w:t>
      </w:r>
    </w:p>
    <w:p w14:paraId="537AB328" w14:textId="77777777" w:rsidR="00B279DD" w:rsidRDefault="000A0C1D">
      <w:pPr>
        <w:pStyle w:val="QDisplayLogic"/>
        <w:keepNext/>
        <w:ind w:firstLine="400"/>
      </w:pPr>
      <w:r>
        <w:t>If   = Monitoring of the trial conduct more information  function myFunction2() { alert("In order to verify that the rights, safety and well-being of subjects are protected, that the reported data are reliable and robust, and that the conduct of the clinical trial is in compliance with the requirements of this Regulation, the sponsor shall adequately monitor the conduct of a clinical trial. The extent and nature of the monitoring shall be determined by the sponsor on the basis of an assessment that takes into consideration all characteristics of the clinical trial, including whether the clinical trial is a low-intervention clinical trial (article 48 Regulation (EU) No 536/2014)."); }</w:t>
      </w:r>
    </w:p>
    <w:p w14:paraId="2537E2F8" w14:textId="77777777" w:rsidR="00B279DD" w:rsidRDefault="00B279DD"/>
    <w:p w14:paraId="6C0B0AF9" w14:textId="51C2A130" w:rsidR="00B279DD" w:rsidRDefault="000A0C1D">
      <w:pPr>
        <w:keepNext/>
      </w:pPr>
      <w:r>
        <w:t>Q Could you elaborate and explain how you experienced this advantage?</w:t>
      </w:r>
    </w:p>
    <w:p w14:paraId="7EB0EC36" w14:textId="77777777" w:rsidR="00B279DD" w:rsidRDefault="000A0C1D">
      <w:pPr>
        <w:pStyle w:val="TextEntryLine"/>
        <w:ind w:firstLine="400"/>
      </w:pPr>
      <w:r>
        <w:t>________________________________________________________________</w:t>
      </w:r>
    </w:p>
    <w:p w14:paraId="6462DA43" w14:textId="77777777" w:rsidR="00B279DD" w:rsidRDefault="000A0C1D">
      <w:pPr>
        <w:pStyle w:val="TextEntryLine"/>
        <w:ind w:firstLine="400"/>
      </w:pPr>
      <w:r>
        <w:t>________________________________________________________________</w:t>
      </w:r>
    </w:p>
    <w:p w14:paraId="3F5C25EA" w14:textId="77777777" w:rsidR="00B279DD" w:rsidRDefault="000A0C1D">
      <w:pPr>
        <w:pStyle w:val="TextEntryLine"/>
        <w:ind w:firstLine="400"/>
      </w:pPr>
      <w:r>
        <w:t>________________________________________________________________</w:t>
      </w:r>
    </w:p>
    <w:p w14:paraId="4D275939" w14:textId="77777777" w:rsidR="00B279DD" w:rsidRDefault="000A0C1D">
      <w:pPr>
        <w:pStyle w:val="TextEntryLine"/>
        <w:ind w:firstLine="400"/>
      </w:pPr>
      <w:r>
        <w:t>________________________________________________________________</w:t>
      </w:r>
    </w:p>
    <w:p w14:paraId="7996CA07" w14:textId="77777777" w:rsidR="00B279DD" w:rsidRDefault="000A0C1D">
      <w:pPr>
        <w:pStyle w:val="TextEntryLine"/>
        <w:ind w:firstLine="400"/>
      </w:pPr>
      <w:r>
        <w:t>________________________________________________________________</w:t>
      </w:r>
    </w:p>
    <w:p w14:paraId="28D16515" w14:textId="77777777" w:rsidR="00B279DD" w:rsidRDefault="00B279DD"/>
    <w:p w14:paraId="041F97E5" w14:textId="77777777" w:rsidR="00B279DD" w:rsidRDefault="00B279DD">
      <w:pPr>
        <w:pStyle w:val="QuestionSeparator"/>
      </w:pPr>
    </w:p>
    <w:p w14:paraId="4B12E7AF" w14:textId="77777777" w:rsidR="00B279DD" w:rsidRDefault="00B279DD"/>
    <w:p w14:paraId="2F4F06F5" w14:textId="32AE8C2D" w:rsidR="00B279DD" w:rsidRDefault="000A0C1D">
      <w:pPr>
        <w:keepNext/>
      </w:pPr>
      <w:r>
        <w:t>Q</w:t>
      </w:r>
    </w:p>
    <w:p w14:paraId="05CAAB71" w14:textId="77777777" w:rsidR="00B279DD" w:rsidRDefault="000A0C1D">
      <w:pPr>
        <w:pStyle w:val="ListParagraph"/>
        <w:keepNext/>
        <w:numPr>
          <w:ilvl w:val="0"/>
          <w:numId w:val="2"/>
        </w:numPr>
      </w:pPr>
      <w:r>
        <w:t xml:space="preserve">Traceability, storage, return and destruction of investigational medical product more information  function myFunction3() { alert("Investigational medicinal products shall be stored, returned and/or destroyed as appropriate and proportionate to ensure the safety of the subject and the reliability and robustness of the data generated in the clinical trial, in particular, taking into account whether the investigational medicinal product is an authorized investigational medicinal product, and whether the clinical trial is a low-intervention clinical trial (article 51 Regulation (EU) No 536/2014)."); }   (1) </w:t>
      </w:r>
    </w:p>
    <w:p w14:paraId="4B1FB7A3" w14:textId="77777777" w:rsidR="00B279DD" w:rsidRDefault="00B279DD"/>
    <w:p w14:paraId="1AD4BACA" w14:textId="77777777" w:rsidR="00B279DD" w:rsidRDefault="00B279DD">
      <w:pPr>
        <w:pStyle w:val="QuestionSeparator"/>
      </w:pPr>
    </w:p>
    <w:p w14:paraId="6E0E914D" w14:textId="77777777" w:rsidR="00B279DD" w:rsidRDefault="000A0C1D">
      <w:pPr>
        <w:pStyle w:val="QDisplayLogic"/>
        <w:keepNext/>
      </w:pPr>
      <w:r>
        <w:t>Display This Question:</w:t>
      </w:r>
    </w:p>
    <w:p w14:paraId="3FE92079" w14:textId="77777777" w:rsidR="00B279DD" w:rsidRDefault="000A0C1D">
      <w:pPr>
        <w:pStyle w:val="QDisplayLogic"/>
        <w:keepNext/>
        <w:ind w:firstLine="400"/>
      </w:pPr>
      <w:r>
        <w:t>If   = Traceability, storage, return and destruction of investigational medical product more information  function myFunction3() { alert("Investigational medicinal products shall be stored, returned and/or destroyed as appropriate and proportionate to ensure the safety of the subject and the reliability and robustness of the data generated in the clinical trial, in particular, taking into account whether the investigational medicinal product is an authorized investigational medicinal product, and whether the clinical trial is a low-intervention clinical trial (article 51 Regulation (EU) No 536/2014)."); }</w:t>
      </w:r>
    </w:p>
    <w:p w14:paraId="6D8F9234" w14:textId="77777777" w:rsidR="00B279DD" w:rsidRDefault="00B279DD"/>
    <w:p w14:paraId="37E8C356" w14:textId="2BF6B444" w:rsidR="00B279DD" w:rsidRDefault="000A0C1D">
      <w:pPr>
        <w:keepNext/>
      </w:pPr>
      <w:r>
        <w:t>Q Could you elaborate and explain how you experienced this advantage?</w:t>
      </w:r>
    </w:p>
    <w:p w14:paraId="779A8A30" w14:textId="77777777" w:rsidR="00B279DD" w:rsidRDefault="000A0C1D">
      <w:pPr>
        <w:pStyle w:val="TextEntryLine"/>
        <w:ind w:firstLine="400"/>
      </w:pPr>
      <w:r>
        <w:t>________________________________________________________________</w:t>
      </w:r>
    </w:p>
    <w:p w14:paraId="7EB44C5E" w14:textId="77777777" w:rsidR="00B279DD" w:rsidRDefault="000A0C1D">
      <w:pPr>
        <w:pStyle w:val="TextEntryLine"/>
        <w:ind w:firstLine="400"/>
      </w:pPr>
      <w:r>
        <w:t>________________________________________________________________</w:t>
      </w:r>
    </w:p>
    <w:p w14:paraId="65E2B8F1" w14:textId="77777777" w:rsidR="00B279DD" w:rsidRDefault="000A0C1D">
      <w:pPr>
        <w:pStyle w:val="TextEntryLine"/>
        <w:ind w:firstLine="400"/>
      </w:pPr>
      <w:r>
        <w:t>________________________________________________________________</w:t>
      </w:r>
    </w:p>
    <w:p w14:paraId="45DDED10" w14:textId="77777777" w:rsidR="00B279DD" w:rsidRDefault="000A0C1D">
      <w:pPr>
        <w:pStyle w:val="TextEntryLine"/>
        <w:ind w:firstLine="400"/>
      </w:pPr>
      <w:r>
        <w:t>________________________________________________________________</w:t>
      </w:r>
    </w:p>
    <w:p w14:paraId="6DDC4DC9" w14:textId="77777777" w:rsidR="00B279DD" w:rsidRDefault="000A0C1D">
      <w:pPr>
        <w:pStyle w:val="TextEntryLine"/>
        <w:ind w:firstLine="400"/>
      </w:pPr>
      <w:r>
        <w:t>________________________________________________________________</w:t>
      </w:r>
    </w:p>
    <w:p w14:paraId="37A10318" w14:textId="77777777" w:rsidR="00B279DD" w:rsidRDefault="00B279DD"/>
    <w:p w14:paraId="370078ED" w14:textId="77777777" w:rsidR="00B279DD" w:rsidRDefault="00B279DD">
      <w:pPr>
        <w:pStyle w:val="QuestionSeparator"/>
      </w:pPr>
    </w:p>
    <w:p w14:paraId="282BE155" w14:textId="77777777" w:rsidR="00B279DD" w:rsidRDefault="00B279DD"/>
    <w:p w14:paraId="36704D6D" w14:textId="326E70F1" w:rsidR="00B279DD" w:rsidRDefault="000A0C1D">
      <w:pPr>
        <w:keepNext/>
      </w:pPr>
      <w:r>
        <w:t>Q</w:t>
      </w:r>
      <w:r>
        <w:br/>
      </w:r>
    </w:p>
    <w:p w14:paraId="0D571662" w14:textId="77777777" w:rsidR="00B279DD" w:rsidRDefault="000A0C1D">
      <w:pPr>
        <w:pStyle w:val="ListParagraph"/>
        <w:keepNext/>
        <w:numPr>
          <w:ilvl w:val="0"/>
          <w:numId w:val="2"/>
        </w:numPr>
      </w:pPr>
      <w:r>
        <w:t xml:space="preserve">Clinical trial master file more information  function myFunction4() { alert("The clinical trial master file shall at all times contain the essential documents relating to that clinical trial which allow verification of the conduct of a clinical trial and the quality of the data generated, taking into account all characteristics of the clinical trial, including in particular whether the clinical trial is a low-intervention clinical trial (article 57 Regulation (EU) No 536/2014)."); }   (1) </w:t>
      </w:r>
    </w:p>
    <w:p w14:paraId="61026186" w14:textId="77777777" w:rsidR="00B279DD" w:rsidRDefault="00B279DD"/>
    <w:p w14:paraId="33644D2A" w14:textId="77777777" w:rsidR="00B279DD" w:rsidRDefault="00B279DD">
      <w:pPr>
        <w:pStyle w:val="QuestionSeparator"/>
      </w:pPr>
    </w:p>
    <w:p w14:paraId="29F104EC" w14:textId="77777777" w:rsidR="00B279DD" w:rsidRDefault="000A0C1D">
      <w:pPr>
        <w:pStyle w:val="QDisplayLogic"/>
        <w:keepNext/>
      </w:pPr>
      <w:r>
        <w:lastRenderedPageBreak/>
        <w:t>Display This Question:</w:t>
      </w:r>
    </w:p>
    <w:p w14:paraId="1E56A236" w14:textId="77777777" w:rsidR="00B279DD" w:rsidRDefault="000A0C1D">
      <w:pPr>
        <w:pStyle w:val="QDisplayLogic"/>
        <w:keepNext/>
        <w:ind w:firstLine="400"/>
      </w:pPr>
      <w:r>
        <w:t>If   = Clinical trial master file more information  function myFunction4() { alert("The clinical trial master file shall at all times contain the essential documents relating to that clinical trial which allow verification of the conduct of a clinical trial and the quality of the data generated, taking into account all characteristics of the clinical trial, including in particular whether the clinical trial is a low-intervention clinical trial (article 57 Regulation (EU) No 536/2014)."); }</w:t>
      </w:r>
    </w:p>
    <w:p w14:paraId="7C99A83D" w14:textId="77777777" w:rsidR="00B279DD" w:rsidRDefault="00B279DD"/>
    <w:p w14:paraId="2DD815F6" w14:textId="7B91C158" w:rsidR="00B279DD" w:rsidRDefault="000A0C1D">
      <w:pPr>
        <w:keepNext/>
      </w:pPr>
      <w:r>
        <w:t>Q Could you elaborate and explain how you experienced this advantage?</w:t>
      </w:r>
    </w:p>
    <w:p w14:paraId="55CF4420" w14:textId="77777777" w:rsidR="00B279DD" w:rsidRDefault="000A0C1D">
      <w:pPr>
        <w:pStyle w:val="TextEntryLine"/>
        <w:ind w:firstLine="400"/>
      </w:pPr>
      <w:r>
        <w:t>________________________________________________________________</w:t>
      </w:r>
    </w:p>
    <w:p w14:paraId="0B755D97" w14:textId="77777777" w:rsidR="00B279DD" w:rsidRDefault="000A0C1D">
      <w:pPr>
        <w:pStyle w:val="TextEntryLine"/>
        <w:ind w:firstLine="400"/>
      </w:pPr>
      <w:r>
        <w:t>________________________________________________________________</w:t>
      </w:r>
    </w:p>
    <w:p w14:paraId="309414CA" w14:textId="77777777" w:rsidR="00B279DD" w:rsidRDefault="000A0C1D">
      <w:pPr>
        <w:pStyle w:val="TextEntryLine"/>
        <w:ind w:firstLine="400"/>
      </w:pPr>
      <w:r>
        <w:t>________________________________________________________________</w:t>
      </w:r>
    </w:p>
    <w:p w14:paraId="3BEE664B" w14:textId="77777777" w:rsidR="00B279DD" w:rsidRDefault="000A0C1D">
      <w:pPr>
        <w:pStyle w:val="TextEntryLine"/>
        <w:ind w:firstLine="400"/>
      </w:pPr>
      <w:r>
        <w:t>________________________________________________________________</w:t>
      </w:r>
    </w:p>
    <w:p w14:paraId="43D72E14" w14:textId="77777777" w:rsidR="00B279DD" w:rsidRDefault="000A0C1D">
      <w:pPr>
        <w:pStyle w:val="TextEntryLine"/>
        <w:ind w:firstLine="400"/>
      </w:pPr>
      <w:r>
        <w:t>________________________________________________________________</w:t>
      </w:r>
    </w:p>
    <w:p w14:paraId="310F7F25" w14:textId="77777777" w:rsidR="00B279DD" w:rsidRDefault="00B279DD"/>
    <w:p w14:paraId="3A8D8C07" w14:textId="77777777" w:rsidR="00B279DD" w:rsidRDefault="00B279DD">
      <w:pPr>
        <w:pStyle w:val="QuestionSeparator"/>
      </w:pPr>
    </w:p>
    <w:p w14:paraId="6341BD5C" w14:textId="77777777" w:rsidR="00B279DD" w:rsidRDefault="00B279DD"/>
    <w:p w14:paraId="6C0A63F0" w14:textId="21B34B60" w:rsidR="00B279DD" w:rsidRDefault="000A0C1D">
      <w:pPr>
        <w:keepNext/>
      </w:pPr>
      <w:r>
        <w:t>Q </w:t>
      </w:r>
      <w:r>
        <w:br/>
      </w:r>
    </w:p>
    <w:p w14:paraId="65A8CF25" w14:textId="77777777" w:rsidR="00B279DD" w:rsidRDefault="000A0C1D">
      <w:pPr>
        <w:pStyle w:val="ListParagraph"/>
        <w:keepNext/>
        <w:numPr>
          <w:ilvl w:val="0"/>
          <w:numId w:val="2"/>
        </w:numPr>
      </w:pPr>
      <w:r>
        <w:t xml:space="preserve">Damage compensation more information  function myFunction5() { alert("No additional insurance, a guarantee, or a similar arrangement is required from the sponsor for low-intervention clinical trials, if any possible damage that could be suffered by a subject resulting from the use of the investigational medicinal product in accordance with the protocol of that specific clinical trial on the territory of that Member State is covered by the applicable compensation system already in place (article 76 Regulation (EU) No 536/2014)."); }   (1) </w:t>
      </w:r>
    </w:p>
    <w:p w14:paraId="181F9A15" w14:textId="77777777" w:rsidR="00B279DD" w:rsidRDefault="00B279DD"/>
    <w:p w14:paraId="0F66D0BA" w14:textId="77777777" w:rsidR="00B279DD" w:rsidRDefault="00B279DD">
      <w:pPr>
        <w:pStyle w:val="QuestionSeparator"/>
      </w:pPr>
    </w:p>
    <w:p w14:paraId="766232C7" w14:textId="77777777" w:rsidR="00B279DD" w:rsidRDefault="000A0C1D">
      <w:pPr>
        <w:pStyle w:val="QDisplayLogic"/>
        <w:keepNext/>
      </w:pPr>
      <w:r>
        <w:t>Display This Question:</w:t>
      </w:r>
    </w:p>
    <w:p w14:paraId="3042F9E0" w14:textId="77777777" w:rsidR="00B279DD" w:rsidRDefault="000A0C1D">
      <w:pPr>
        <w:pStyle w:val="QDisplayLogic"/>
        <w:keepNext/>
        <w:ind w:firstLine="400"/>
      </w:pPr>
      <w:r>
        <w:t>If   = Damage compensation more information  function myFunction5() { alert("No additional insurance, a guarantee, or a similar arrangement is required from the sponsor for low-intervention clinical trials, if any possible damage that could be suffered by a subject resulting from the use of the investigational medicinal product in accordance with the protocol of that specific clinical trial on the territory of that Member State is covered by the applicable compensation system already in place (article 76 Regulation (EU) No 536/2014)."); }</w:t>
      </w:r>
    </w:p>
    <w:p w14:paraId="1478CA57" w14:textId="77777777" w:rsidR="00B279DD" w:rsidRDefault="00B279DD"/>
    <w:p w14:paraId="78F7156A" w14:textId="765F65D5" w:rsidR="00B279DD" w:rsidRDefault="000A0C1D">
      <w:pPr>
        <w:keepNext/>
      </w:pPr>
      <w:r>
        <w:t>Q Could you elaborate and explain how you experienced this advantage?</w:t>
      </w:r>
    </w:p>
    <w:p w14:paraId="39FD6AFC" w14:textId="77777777" w:rsidR="00B279DD" w:rsidRDefault="000A0C1D">
      <w:pPr>
        <w:pStyle w:val="TextEntryLine"/>
        <w:ind w:firstLine="400"/>
      </w:pPr>
      <w:r>
        <w:t>________________________________________________________________</w:t>
      </w:r>
    </w:p>
    <w:p w14:paraId="49FE198B" w14:textId="77777777" w:rsidR="00B279DD" w:rsidRDefault="000A0C1D">
      <w:pPr>
        <w:pStyle w:val="TextEntryLine"/>
        <w:ind w:firstLine="400"/>
      </w:pPr>
      <w:r>
        <w:t>________________________________________________________________</w:t>
      </w:r>
    </w:p>
    <w:p w14:paraId="3426B4BA" w14:textId="77777777" w:rsidR="00B279DD" w:rsidRDefault="000A0C1D">
      <w:pPr>
        <w:pStyle w:val="TextEntryLine"/>
        <w:ind w:firstLine="400"/>
      </w:pPr>
      <w:r>
        <w:lastRenderedPageBreak/>
        <w:t>________________________________________________________________</w:t>
      </w:r>
    </w:p>
    <w:p w14:paraId="4BF00522" w14:textId="77777777" w:rsidR="00B279DD" w:rsidRDefault="000A0C1D">
      <w:pPr>
        <w:pStyle w:val="TextEntryLine"/>
        <w:ind w:firstLine="400"/>
      </w:pPr>
      <w:r>
        <w:t>________________________________________________________________</w:t>
      </w:r>
    </w:p>
    <w:p w14:paraId="5201C0B8" w14:textId="77777777" w:rsidR="00B279DD" w:rsidRDefault="000A0C1D">
      <w:pPr>
        <w:pStyle w:val="TextEntryLine"/>
        <w:ind w:firstLine="400"/>
      </w:pPr>
      <w:r>
        <w:t>________________________________________________________________</w:t>
      </w:r>
    </w:p>
    <w:p w14:paraId="284B24BE" w14:textId="77777777" w:rsidR="00B279DD" w:rsidRDefault="00B279DD"/>
    <w:p w14:paraId="65CD54F4" w14:textId="77777777" w:rsidR="00B279DD" w:rsidRDefault="00B279DD">
      <w:pPr>
        <w:pStyle w:val="QuestionSeparator"/>
      </w:pPr>
    </w:p>
    <w:p w14:paraId="1140FCDE" w14:textId="77777777" w:rsidR="00B279DD" w:rsidRDefault="00B279DD"/>
    <w:p w14:paraId="05319D87" w14:textId="44D292EA" w:rsidR="00B279DD" w:rsidRDefault="000A0C1D">
      <w:pPr>
        <w:keepNext/>
      </w:pPr>
      <w:r>
        <w:t>Q  </w:t>
      </w:r>
      <w:r>
        <w:br/>
      </w:r>
    </w:p>
    <w:p w14:paraId="5B750574" w14:textId="77777777" w:rsidR="00B279DD" w:rsidRDefault="000A0C1D">
      <w:pPr>
        <w:pStyle w:val="ListParagraph"/>
        <w:keepNext/>
        <w:numPr>
          <w:ilvl w:val="0"/>
          <w:numId w:val="2"/>
        </w:numPr>
      </w:pPr>
      <w:r>
        <w:t xml:space="preserve">Easier assessment by national competent authorities/ethics committees envisioned when trial is labelled as low-intervention  (1) </w:t>
      </w:r>
    </w:p>
    <w:p w14:paraId="335F22EF" w14:textId="77777777" w:rsidR="00B279DD" w:rsidRDefault="00B279DD"/>
    <w:p w14:paraId="63CC04F6" w14:textId="77777777" w:rsidR="00B279DD" w:rsidRDefault="00B279DD">
      <w:pPr>
        <w:pStyle w:val="QuestionSeparator"/>
      </w:pPr>
    </w:p>
    <w:p w14:paraId="24E73EEA" w14:textId="77777777" w:rsidR="00B279DD" w:rsidRDefault="000A0C1D">
      <w:pPr>
        <w:pStyle w:val="QDisplayLogic"/>
        <w:keepNext/>
      </w:pPr>
      <w:r>
        <w:t>Display This Question:</w:t>
      </w:r>
    </w:p>
    <w:p w14:paraId="56655FE9" w14:textId="77777777" w:rsidR="00B279DD" w:rsidRDefault="000A0C1D">
      <w:pPr>
        <w:pStyle w:val="QDisplayLogic"/>
        <w:keepNext/>
        <w:ind w:firstLine="400"/>
      </w:pPr>
      <w:r>
        <w:t>If   = Easier assessment by national competent authorities/ethics committees envisioned when trial is labelled as low-intervention</w:t>
      </w:r>
    </w:p>
    <w:p w14:paraId="0A1D63BC" w14:textId="77777777" w:rsidR="00B279DD" w:rsidRDefault="00B279DD"/>
    <w:p w14:paraId="2487E0F7" w14:textId="5D5B02A2" w:rsidR="00B279DD" w:rsidRDefault="000A0C1D">
      <w:pPr>
        <w:keepNext/>
      </w:pPr>
      <w:r>
        <w:t>Q Could you elaborate and explain how you experienced this advantage?</w:t>
      </w:r>
    </w:p>
    <w:p w14:paraId="0BCE2A04" w14:textId="77777777" w:rsidR="00B279DD" w:rsidRDefault="000A0C1D">
      <w:pPr>
        <w:pStyle w:val="TextEntryLine"/>
        <w:ind w:firstLine="400"/>
      </w:pPr>
      <w:r>
        <w:t>________________________________________________________________</w:t>
      </w:r>
    </w:p>
    <w:p w14:paraId="7F2E9D76" w14:textId="77777777" w:rsidR="00B279DD" w:rsidRDefault="000A0C1D">
      <w:pPr>
        <w:pStyle w:val="TextEntryLine"/>
        <w:ind w:firstLine="400"/>
      </w:pPr>
      <w:r>
        <w:t>________________________________________________________________</w:t>
      </w:r>
    </w:p>
    <w:p w14:paraId="3A5BB90B" w14:textId="77777777" w:rsidR="00B279DD" w:rsidRDefault="000A0C1D">
      <w:pPr>
        <w:pStyle w:val="TextEntryLine"/>
        <w:ind w:firstLine="400"/>
      </w:pPr>
      <w:r>
        <w:t>________________________________________________________________</w:t>
      </w:r>
    </w:p>
    <w:p w14:paraId="6BD6BA87" w14:textId="77777777" w:rsidR="00B279DD" w:rsidRDefault="000A0C1D">
      <w:pPr>
        <w:pStyle w:val="TextEntryLine"/>
        <w:ind w:firstLine="400"/>
      </w:pPr>
      <w:r>
        <w:t>________________________________________________________________</w:t>
      </w:r>
    </w:p>
    <w:p w14:paraId="27BEBD96" w14:textId="77777777" w:rsidR="00B279DD" w:rsidRDefault="000A0C1D">
      <w:pPr>
        <w:pStyle w:val="TextEntryLine"/>
        <w:ind w:firstLine="400"/>
      </w:pPr>
      <w:r>
        <w:t>________________________________________________________________</w:t>
      </w:r>
    </w:p>
    <w:p w14:paraId="5B7BF6BC" w14:textId="77777777" w:rsidR="00B279DD" w:rsidRDefault="00B279DD"/>
    <w:p w14:paraId="3DB582EF" w14:textId="77777777" w:rsidR="00B279DD" w:rsidRDefault="00B279DD">
      <w:pPr>
        <w:pStyle w:val="QuestionSeparator"/>
      </w:pPr>
    </w:p>
    <w:p w14:paraId="776CCF3B" w14:textId="77777777" w:rsidR="00B279DD" w:rsidRDefault="00B279DD"/>
    <w:p w14:paraId="2457046B" w14:textId="0780E2B6" w:rsidR="00B279DD" w:rsidRDefault="000A0C1D">
      <w:pPr>
        <w:keepNext/>
      </w:pPr>
      <w:r>
        <w:t>Q</w:t>
      </w:r>
      <w:r>
        <w:br/>
      </w:r>
    </w:p>
    <w:p w14:paraId="39514B9F" w14:textId="77777777" w:rsidR="00B279DD" w:rsidRDefault="000A0C1D">
      <w:pPr>
        <w:pStyle w:val="ListParagraph"/>
        <w:keepNext/>
        <w:numPr>
          <w:ilvl w:val="0"/>
          <w:numId w:val="2"/>
        </w:numPr>
      </w:pPr>
      <w:r>
        <w:t xml:space="preserve">None of the above  (1) </w:t>
      </w:r>
    </w:p>
    <w:p w14:paraId="7ECEE8ED" w14:textId="77777777" w:rsidR="00B279DD" w:rsidRDefault="00B279DD"/>
    <w:p w14:paraId="62CAC7F4" w14:textId="77777777" w:rsidR="00B279DD" w:rsidRDefault="00B279DD">
      <w:pPr>
        <w:pStyle w:val="QuestionSeparator"/>
      </w:pPr>
    </w:p>
    <w:p w14:paraId="1865BF39" w14:textId="77777777" w:rsidR="00B279DD" w:rsidRDefault="00B279DD"/>
    <w:p w14:paraId="1265B08C" w14:textId="76861C22" w:rsidR="00B279DD" w:rsidRDefault="000A0C1D">
      <w:pPr>
        <w:keepNext/>
      </w:pPr>
      <w:r>
        <w:t xml:space="preserve">Q Did you experience any other advantages in the setup or conduct of </w:t>
      </w:r>
      <w:r>
        <w:rPr>
          <w:color w:val="426092"/>
        </w:rPr>
        <w:t>${m://ExternalDataReference}</w:t>
      </w:r>
      <w:r>
        <w:t xml:space="preserve"> because it was a low-intervention clinical trial? Could you </w:t>
      </w:r>
      <w:r>
        <w:lastRenderedPageBreak/>
        <w:t>elaborate and explain how you experienced this advantage?</w:t>
      </w:r>
      <w:r>
        <w:br/>
      </w:r>
    </w:p>
    <w:p w14:paraId="62329F3C" w14:textId="77777777" w:rsidR="00B279DD" w:rsidRDefault="000A0C1D">
      <w:pPr>
        <w:pStyle w:val="TextEntryLine"/>
        <w:ind w:firstLine="400"/>
      </w:pPr>
      <w:r>
        <w:t>________________________________________________________________</w:t>
      </w:r>
    </w:p>
    <w:p w14:paraId="4B13995D" w14:textId="77777777" w:rsidR="00B279DD" w:rsidRDefault="000A0C1D">
      <w:pPr>
        <w:pStyle w:val="TextEntryLine"/>
        <w:ind w:firstLine="400"/>
      </w:pPr>
      <w:r>
        <w:t>________________________________________________________________</w:t>
      </w:r>
    </w:p>
    <w:p w14:paraId="49EF5316" w14:textId="77777777" w:rsidR="00B279DD" w:rsidRDefault="000A0C1D">
      <w:pPr>
        <w:pStyle w:val="TextEntryLine"/>
        <w:ind w:firstLine="400"/>
      </w:pPr>
      <w:r>
        <w:t>________________________________________________________________</w:t>
      </w:r>
    </w:p>
    <w:p w14:paraId="7D5345B6" w14:textId="77777777" w:rsidR="00B279DD" w:rsidRDefault="000A0C1D">
      <w:pPr>
        <w:pStyle w:val="TextEntryLine"/>
        <w:ind w:firstLine="400"/>
      </w:pPr>
      <w:r>
        <w:t>________________________________________________________________</w:t>
      </w:r>
    </w:p>
    <w:p w14:paraId="7EA64555" w14:textId="77777777" w:rsidR="00B279DD" w:rsidRDefault="000A0C1D">
      <w:pPr>
        <w:pStyle w:val="TextEntryLine"/>
        <w:ind w:firstLine="400"/>
      </w:pPr>
      <w:r>
        <w:t>________________________________________________________________</w:t>
      </w:r>
    </w:p>
    <w:p w14:paraId="4BBED593" w14:textId="77777777" w:rsidR="00B279DD" w:rsidRDefault="00B279DD"/>
    <w:p w14:paraId="1B4B31C3" w14:textId="77777777" w:rsidR="00B279DD" w:rsidRDefault="00B279DD"/>
    <w:p w14:paraId="2EC0D830" w14:textId="11F23127" w:rsidR="00B279DD" w:rsidRDefault="000A0C1D">
      <w:pPr>
        <w:keepNext/>
      </w:pPr>
      <w:r>
        <w:t xml:space="preserve">Q Did you experience any difficulties or disadvantages when setting up or conducting </w:t>
      </w:r>
      <w:r>
        <w:rPr>
          <w:color w:val="426092"/>
        </w:rPr>
        <w:t>${m://ExternalDataReference}</w:t>
      </w:r>
      <w:r>
        <w:t>?</w:t>
      </w:r>
    </w:p>
    <w:p w14:paraId="373274D1" w14:textId="77777777" w:rsidR="00B279DD" w:rsidRDefault="000A0C1D">
      <w:pPr>
        <w:pStyle w:val="TextEntryLine"/>
        <w:ind w:firstLine="400"/>
      </w:pPr>
      <w:r>
        <w:t>________________________________________________________________</w:t>
      </w:r>
    </w:p>
    <w:p w14:paraId="25B8456D" w14:textId="77777777" w:rsidR="00B279DD" w:rsidRDefault="000A0C1D">
      <w:pPr>
        <w:pStyle w:val="TextEntryLine"/>
        <w:ind w:firstLine="400"/>
      </w:pPr>
      <w:r>
        <w:t>________________________________________________________________</w:t>
      </w:r>
    </w:p>
    <w:p w14:paraId="294C35B9" w14:textId="77777777" w:rsidR="00B279DD" w:rsidRDefault="000A0C1D">
      <w:pPr>
        <w:pStyle w:val="TextEntryLine"/>
        <w:ind w:firstLine="400"/>
      </w:pPr>
      <w:r>
        <w:t>________________________________________________________________</w:t>
      </w:r>
    </w:p>
    <w:p w14:paraId="6BB5CCDA" w14:textId="77777777" w:rsidR="00B279DD" w:rsidRDefault="000A0C1D">
      <w:pPr>
        <w:pStyle w:val="TextEntryLine"/>
        <w:ind w:firstLine="400"/>
      </w:pPr>
      <w:r>
        <w:t>________________________________________________________________</w:t>
      </w:r>
    </w:p>
    <w:p w14:paraId="3880AE73" w14:textId="77777777" w:rsidR="00B279DD" w:rsidRDefault="000A0C1D">
      <w:pPr>
        <w:pStyle w:val="TextEntryLine"/>
        <w:ind w:firstLine="400"/>
      </w:pPr>
      <w:r>
        <w:t>________________________________________________________________</w:t>
      </w:r>
    </w:p>
    <w:p w14:paraId="3BB130F1" w14:textId="77777777" w:rsidR="00B279DD" w:rsidRDefault="00B279DD"/>
    <w:p w14:paraId="17AF6C1D" w14:textId="77777777" w:rsidR="00B279DD" w:rsidRDefault="00B279DD">
      <w:pPr>
        <w:pStyle w:val="QuestionSeparator"/>
      </w:pPr>
    </w:p>
    <w:p w14:paraId="3FD350DA" w14:textId="77777777" w:rsidR="00B279DD" w:rsidRDefault="00B279DD"/>
    <w:p w14:paraId="28D19D81" w14:textId="13544EC2" w:rsidR="00B279DD" w:rsidRDefault="000A0C1D">
      <w:pPr>
        <w:keepNext/>
      </w:pPr>
      <w:r>
        <w:t>Q What are the (possible) difficulties or disadvantages of low-intervention clinical trials in general, in your opinion?</w:t>
      </w:r>
      <w:r>
        <w:br/>
      </w:r>
    </w:p>
    <w:p w14:paraId="0C941D55" w14:textId="77777777" w:rsidR="00B279DD" w:rsidRDefault="000A0C1D">
      <w:pPr>
        <w:pStyle w:val="TextEntryLine"/>
        <w:ind w:firstLine="400"/>
      </w:pPr>
      <w:r>
        <w:t>________________________________________________________________</w:t>
      </w:r>
    </w:p>
    <w:p w14:paraId="2935F396" w14:textId="77777777" w:rsidR="00B279DD" w:rsidRDefault="000A0C1D">
      <w:pPr>
        <w:pStyle w:val="TextEntryLine"/>
        <w:ind w:firstLine="400"/>
      </w:pPr>
      <w:r>
        <w:t>________________________________________________________________</w:t>
      </w:r>
    </w:p>
    <w:p w14:paraId="15CE93B1" w14:textId="77777777" w:rsidR="00B279DD" w:rsidRDefault="000A0C1D">
      <w:pPr>
        <w:pStyle w:val="TextEntryLine"/>
        <w:ind w:firstLine="400"/>
      </w:pPr>
      <w:r>
        <w:t>________________________________________________________________</w:t>
      </w:r>
    </w:p>
    <w:p w14:paraId="3104AABE" w14:textId="77777777" w:rsidR="00B279DD" w:rsidRDefault="000A0C1D">
      <w:pPr>
        <w:pStyle w:val="TextEntryLine"/>
        <w:ind w:firstLine="400"/>
      </w:pPr>
      <w:r>
        <w:t>________________________________________________________________</w:t>
      </w:r>
    </w:p>
    <w:p w14:paraId="1B1712C4" w14:textId="77777777" w:rsidR="00B279DD" w:rsidRDefault="000A0C1D">
      <w:pPr>
        <w:pStyle w:val="TextEntryLine"/>
        <w:ind w:firstLine="400"/>
      </w:pPr>
      <w:r>
        <w:t>________________________________________________________________</w:t>
      </w:r>
    </w:p>
    <w:p w14:paraId="45134039" w14:textId="77777777" w:rsidR="00B279DD" w:rsidRDefault="00B279DD"/>
    <w:p w14:paraId="0E939D82" w14:textId="245E14B0" w:rsidR="00B279DD" w:rsidRDefault="000A0C1D">
      <w:pPr>
        <w:keepNext/>
      </w:pPr>
      <w:r>
        <w:t>Q In your opinion, what are the advantages of low-intervention clinical trials in general? And could you explain why?</w:t>
      </w:r>
    </w:p>
    <w:p w14:paraId="500E2CB0" w14:textId="77777777" w:rsidR="00B279DD" w:rsidRDefault="000A0C1D">
      <w:pPr>
        <w:pStyle w:val="TextEntryLine"/>
        <w:ind w:firstLine="400"/>
      </w:pPr>
      <w:r>
        <w:t>________________________________________________________________</w:t>
      </w:r>
    </w:p>
    <w:p w14:paraId="4AD53913" w14:textId="77777777" w:rsidR="00B279DD" w:rsidRDefault="000A0C1D">
      <w:pPr>
        <w:pStyle w:val="TextEntryLine"/>
        <w:ind w:firstLine="400"/>
      </w:pPr>
      <w:r>
        <w:t>________________________________________________________________</w:t>
      </w:r>
    </w:p>
    <w:p w14:paraId="70FB5F46" w14:textId="77777777" w:rsidR="00B279DD" w:rsidRDefault="000A0C1D">
      <w:pPr>
        <w:pStyle w:val="TextEntryLine"/>
        <w:ind w:firstLine="400"/>
      </w:pPr>
      <w:r>
        <w:lastRenderedPageBreak/>
        <w:t>________________________________________________________________</w:t>
      </w:r>
    </w:p>
    <w:p w14:paraId="7682E44E" w14:textId="77777777" w:rsidR="00B279DD" w:rsidRDefault="000A0C1D">
      <w:pPr>
        <w:pStyle w:val="TextEntryLine"/>
        <w:ind w:firstLine="400"/>
      </w:pPr>
      <w:r>
        <w:t>________________________________________________________________</w:t>
      </w:r>
    </w:p>
    <w:p w14:paraId="167D897D" w14:textId="77777777" w:rsidR="00B279DD" w:rsidRDefault="000A0C1D">
      <w:pPr>
        <w:pStyle w:val="TextEntryLine"/>
        <w:ind w:firstLine="400"/>
      </w:pPr>
      <w:r>
        <w:t>________________________________________________________________</w:t>
      </w:r>
    </w:p>
    <w:p w14:paraId="4500E7E5" w14:textId="77777777" w:rsidR="00B279DD" w:rsidRDefault="00B279DD"/>
    <w:p w14:paraId="07B4CD58" w14:textId="77777777" w:rsidR="00B279DD" w:rsidRDefault="00B279DD"/>
    <w:p w14:paraId="3E3650AE" w14:textId="484C5DDB" w:rsidR="00B279DD" w:rsidRDefault="000A0C1D">
      <w:pPr>
        <w:keepNext/>
      </w:pPr>
      <w:r>
        <w:t>Q If you have any additional comments or would if you would provide more information via a follow-up call, please feel free to indicate that here.</w:t>
      </w:r>
    </w:p>
    <w:p w14:paraId="44C20764" w14:textId="77777777" w:rsidR="00B279DD" w:rsidRDefault="000A0C1D">
      <w:pPr>
        <w:pStyle w:val="TextEntryLine"/>
        <w:ind w:firstLine="400"/>
      </w:pPr>
      <w:r>
        <w:t>________________________________________________________________</w:t>
      </w:r>
    </w:p>
    <w:p w14:paraId="62A25B8C" w14:textId="77777777" w:rsidR="00B279DD" w:rsidRDefault="000A0C1D">
      <w:pPr>
        <w:pStyle w:val="TextEntryLine"/>
        <w:ind w:firstLine="400"/>
      </w:pPr>
      <w:r>
        <w:t>________________________________________________________________</w:t>
      </w:r>
    </w:p>
    <w:p w14:paraId="099EE9FF" w14:textId="77777777" w:rsidR="00B279DD" w:rsidRDefault="000A0C1D">
      <w:pPr>
        <w:pStyle w:val="TextEntryLine"/>
        <w:ind w:firstLine="400"/>
      </w:pPr>
      <w:r>
        <w:t>________________________________________________________________</w:t>
      </w:r>
    </w:p>
    <w:p w14:paraId="308390D6" w14:textId="77777777" w:rsidR="00B279DD" w:rsidRDefault="000A0C1D">
      <w:pPr>
        <w:pStyle w:val="TextEntryLine"/>
        <w:ind w:firstLine="400"/>
      </w:pPr>
      <w:r>
        <w:t>________________________________________________________________</w:t>
      </w:r>
    </w:p>
    <w:p w14:paraId="42583A3C" w14:textId="77777777" w:rsidR="00B279DD" w:rsidRDefault="000A0C1D">
      <w:pPr>
        <w:pStyle w:val="TextEntryLine"/>
        <w:ind w:firstLine="400"/>
      </w:pPr>
      <w:r>
        <w:t>________________________________________________________________</w:t>
      </w:r>
    </w:p>
    <w:p w14:paraId="4DBED721" w14:textId="77777777" w:rsidR="00B279DD" w:rsidRDefault="00B279DD"/>
    <w:p w14:paraId="0826C1B4" w14:textId="77777777" w:rsidR="00B279DD" w:rsidRDefault="00B279DD"/>
    <w:sectPr w:rsidR="00B279DD">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E75B3D" w14:textId="77777777" w:rsidR="000A0C1D" w:rsidRDefault="000A0C1D">
      <w:pPr>
        <w:spacing w:line="240" w:lineRule="auto"/>
      </w:pPr>
      <w:r>
        <w:separator/>
      </w:r>
    </w:p>
  </w:endnote>
  <w:endnote w:type="continuationSeparator" w:id="0">
    <w:p w14:paraId="5E08B754" w14:textId="77777777" w:rsidR="000A0C1D" w:rsidRDefault="000A0C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BE930" w14:textId="77777777" w:rsidR="000A0C1D" w:rsidRDefault="000A0C1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045DBFDE" w14:textId="77777777" w:rsidR="000A0C1D" w:rsidRDefault="000A0C1D"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B768E0" w14:textId="77777777" w:rsidR="000A0C1D" w:rsidRDefault="000A0C1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6A3F4F29" w14:textId="77777777" w:rsidR="000A0C1D" w:rsidRDefault="000A0C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1D5B4" w14:textId="77777777" w:rsidR="000A0C1D" w:rsidRDefault="000A0C1D">
      <w:pPr>
        <w:spacing w:line="240" w:lineRule="auto"/>
      </w:pPr>
      <w:r>
        <w:separator/>
      </w:r>
    </w:p>
  </w:footnote>
  <w:footnote w:type="continuationSeparator" w:id="0">
    <w:p w14:paraId="543C4CE7" w14:textId="77777777" w:rsidR="000A0C1D" w:rsidRDefault="000A0C1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E1DD1A" w14:textId="77777777" w:rsidR="000A0C1D" w:rsidRDefault="000A0C1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553539040">
    <w:abstractNumId w:val="2"/>
  </w:num>
  <w:num w:numId="2" w16cid:durableId="480266843">
    <w:abstractNumId w:val="1"/>
  </w:num>
  <w:num w:numId="3" w16cid:durableId="850413609">
    <w:abstractNumId w:val="3"/>
  </w:num>
  <w:num w:numId="4" w16cid:durableId="2728342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A0C1D"/>
    <w:rsid w:val="000B3799"/>
    <w:rsid w:val="000F029A"/>
    <w:rsid w:val="001B02A1"/>
    <w:rsid w:val="001C6417"/>
    <w:rsid w:val="007732A4"/>
    <w:rsid w:val="00861903"/>
    <w:rsid w:val="00B279DD"/>
    <w:rsid w:val="00B70267"/>
    <w:rsid w:val="00F100B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20C3D"/>
  <w15:docId w15:val="{47DCCA00-ED06-45CC-B61A-82104C3F9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nl-NL" w:eastAsia="nl-NL"/>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nl-NL" w:eastAsia="nl-NL"/>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164</Words>
  <Characters>12336</Characters>
  <Application>Microsoft Office Word</Application>
  <DocSecurity>0</DocSecurity>
  <Lines>102</Lines>
  <Paragraphs>28</Paragraphs>
  <ScaleCrop>false</ScaleCrop>
  <Company>Qualtrics</Company>
  <LinksUpToDate>false</LinksUpToDate>
  <CharactersWithSpaces>1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vey I - low-intervention clinical trials</dc:title>
  <dc:subject/>
  <dc:creator>Qualtrics</dc:creator>
  <cp:keywords/>
  <dc:description/>
  <cp:lastModifiedBy>Jong-45, A.J. de (Amos)</cp:lastModifiedBy>
  <cp:revision>3</cp:revision>
  <dcterms:created xsi:type="dcterms:W3CDTF">2024-10-25T14:30:00Z</dcterms:created>
  <dcterms:modified xsi:type="dcterms:W3CDTF">2024-11-11T14:40:00Z</dcterms:modified>
</cp:coreProperties>
</file>